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750"/>
        <w:tblW w:w="4766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3"/>
        <w:gridCol w:w="5224"/>
      </w:tblGrid>
      <w:tr w:rsidR="00CE52CB" w:rsidRPr="004102BD" w14:paraId="32E122A0" w14:textId="77777777" w:rsidTr="002920A3">
        <w:tc>
          <w:tcPr>
            <w:tcW w:w="170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BBB3870" w14:textId="08EC00EF" w:rsidR="00CE52CB" w:rsidRPr="004102BD" w:rsidRDefault="00CE52CB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ene</w:t>
            </w:r>
          </w:p>
        </w:tc>
        <w:tc>
          <w:tcPr>
            <w:tcW w:w="329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870E6D3" w14:textId="740BDFB0" w:rsidR="00CE52CB" w:rsidRPr="004102BD" w:rsidRDefault="00CE52CB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SimSun"/>
                <w:kern w:val="0"/>
                <w:sz w:val="24"/>
                <w:szCs w:val="24"/>
              </w:rPr>
              <w:t>S</w:t>
            </w:r>
            <w:r w:rsidRPr="00CE52CB">
              <w:rPr>
                <w:rFonts w:ascii="Times New Roman" w:hAnsi="SimSun"/>
                <w:kern w:val="0"/>
                <w:sz w:val="24"/>
                <w:szCs w:val="24"/>
              </w:rPr>
              <w:t>equence of the primers</w:t>
            </w:r>
          </w:p>
        </w:tc>
      </w:tr>
      <w:tr w:rsidR="00CE52CB" w:rsidRPr="004102BD" w14:paraId="496A22EE" w14:textId="77777777" w:rsidTr="002920A3">
        <w:tc>
          <w:tcPr>
            <w:tcW w:w="1701" w:type="pct"/>
            <w:tcBorders>
              <w:top w:val="single" w:sz="8" w:space="0" w:color="auto"/>
            </w:tcBorders>
            <w:shd w:val="clear" w:color="auto" w:fill="auto"/>
          </w:tcPr>
          <w:p w14:paraId="23A24B98" w14:textId="29D27E70" w:rsidR="00CE52CB" w:rsidRPr="004102BD" w:rsidRDefault="00E21847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1847">
              <w:rPr>
                <w:rFonts w:ascii="Times New Roman" w:hAnsi="Times New Roman"/>
                <w:sz w:val="24"/>
                <w:szCs w:val="24"/>
                <w:lang w:val="en-GB"/>
              </w:rPr>
              <w:t>circFAM13B</w:t>
            </w:r>
            <w:r w:rsidR="00CE52CB" w:rsidRPr="004102BD">
              <w:rPr>
                <w:rFonts w:ascii="Times New Roman" w:hAnsi="Times New Roman"/>
                <w:kern w:val="0"/>
                <w:sz w:val="24"/>
                <w:szCs w:val="24"/>
              </w:rPr>
              <w:t>-F</w:t>
            </w:r>
            <w:r w:rsidR="00AE724D">
              <w:rPr>
                <w:rFonts w:ascii="Times New Roman" w:hAnsi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3299" w:type="pct"/>
            <w:tcBorders>
              <w:top w:val="single" w:sz="8" w:space="0" w:color="auto"/>
            </w:tcBorders>
            <w:shd w:val="clear" w:color="auto" w:fill="auto"/>
          </w:tcPr>
          <w:p w14:paraId="243ADDD0" w14:textId="4A915BEA" w:rsidR="00CE52CB" w:rsidRPr="004102BD" w:rsidRDefault="00AE724D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F72EB1"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0C77D1" w:rsidRPr="000C77D1">
              <w:rPr>
                <w:rFonts w:ascii="Times New Roman" w:hAnsi="Times New Roman"/>
                <w:kern w:val="0"/>
                <w:sz w:val="24"/>
                <w:szCs w:val="24"/>
              </w:rPr>
              <w:t>TCTCCCATCAGCATCCTACCA</w:t>
            </w: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="00F72EB1"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CE52CB" w:rsidRPr="004102BD" w14:paraId="35931F61" w14:textId="77777777" w:rsidTr="002920A3">
        <w:tc>
          <w:tcPr>
            <w:tcW w:w="1701" w:type="pct"/>
            <w:shd w:val="clear" w:color="auto" w:fill="auto"/>
          </w:tcPr>
          <w:p w14:paraId="43565BE9" w14:textId="0B4958A5" w:rsidR="00CE52CB" w:rsidRPr="004102BD" w:rsidRDefault="00E21847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1847">
              <w:rPr>
                <w:rFonts w:ascii="Times New Roman" w:hAnsi="Times New Roman"/>
                <w:sz w:val="24"/>
                <w:szCs w:val="24"/>
                <w:lang w:val="en-GB"/>
              </w:rPr>
              <w:t>circFAM13B</w:t>
            </w:r>
            <w:r w:rsidR="00CE52CB" w:rsidRPr="004102BD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AE724D"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  <w:r w:rsidR="00AE724D" w:rsidRPr="00AE724D">
              <w:rPr>
                <w:rFonts w:ascii="Times New Roman" w:hAnsi="Times New Roman"/>
                <w:kern w:val="0"/>
                <w:sz w:val="24"/>
                <w:szCs w:val="24"/>
              </w:rPr>
              <w:t>everse</w:t>
            </w:r>
          </w:p>
        </w:tc>
        <w:tc>
          <w:tcPr>
            <w:tcW w:w="3299" w:type="pct"/>
            <w:shd w:val="clear" w:color="auto" w:fill="auto"/>
          </w:tcPr>
          <w:p w14:paraId="6310DE59" w14:textId="0DC06C80" w:rsidR="00CE52CB" w:rsidRPr="004102BD" w:rsidRDefault="00AE724D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F72EB1"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0C77D1" w:rsidRPr="000C77D1">
              <w:rPr>
                <w:rFonts w:ascii="Times New Roman" w:hAnsi="Times New Roman"/>
                <w:kern w:val="0"/>
                <w:sz w:val="24"/>
                <w:szCs w:val="24"/>
              </w:rPr>
              <w:t>GCTGTTCCACAGCTGCTCTA</w:t>
            </w: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="00F72EB1"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43494B" w:rsidRPr="004102BD" w14:paraId="4A363D23" w14:textId="77777777" w:rsidTr="002920A3">
        <w:tc>
          <w:tcPr>
            <w:tcW w:w="1701" w:type="pct"/>
            <w:shd w:val="clear" w:color="auto" w:fill="auto"/>
          </w:tcPr>
          <w:p w14:paraId="40BDDF46" w14:textId="3B8BE4DB" w:rsidR="0043494B" w:rsidRDefault="00E64502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4502">
              <w:rPr>
                <w:rFonts w:ascii="Times New Roman" w:hAnsi="Times New Roman"/>
                <w:kern w:val="0"/>
                <w:sz w:val="24"/>
                <w:szCs w:val="24"/>
              </w:rPr>
              <w:t>LEMD3</w:t>
            </w:r>
            <w:r w:rsidR="0043494B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43494B" w:rsidRPr="004102BD"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  <w:r w:rsidR="0043494B">
              <w:rPr>
                <w:rFonts w:ascii="Times New Roman" w:hAnsi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3299" w:type="pct"/>
            <w:shd w:val="clear" w:color="auto" w:fill="auto"/>
          </w:tcPr>
          <w:p w14:paraId="4F2B4656" w14:textId="0AA8A065" w:rsidR="0043494B" w:rsidRPr="00AE724D" w:rsidRDefault="0043494B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5'-</w:t>
            </w:r>
            <w:r w:rsidR="00E64502" w:rsidRPr="00E64502">
              <w:rPr>
                <w:rFonts w:ascii="Times New Roman" w:hAnsi="Times New Roman"/>
                <w:kern w:val="0"/>
                <w:sz w:val="24"/>
                <w:szCs w:val="24"/>
              </w:rPr>
              <w:t>AACAAGACGCGGAACAGTAAT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 w:rsidR="0043494B" w:rsidRPr="004102BD" w14:paraId="444F71A6" w14:textId="77777777" w:rsidTr="002920A3">
        <w:tc>
          <w:tcPr>
            <w:tcW w:w="1701" w:type="pct"/>
            <w:shd w:val="clear" w:color="auto" w:fill="auto"/>
          </w:tcPr>
          <w:p w14:paraId="1CDD42BA" w14:textId="3E56EEA2" w:rsidR="0043494B" w:rsidRDefault="00E64502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4502">
              <w:rPr>
                <w:rFonts w:ascii="Times New Roman" w:hAnsi="Times New Roman"/>
                <w:kern w:val="0"/>
                <w:sz w:val="24"/>
                <w:szCs w:val="24"/>
              </w:rPr>
              <w:t>LEMD3</w:t>
            </w:r>
            <w:r w:rsidR="0043494B">
              <w:rPr>
                <w:rFonts w:ascii="Times New Roman" w:hAnsi="Times New Roman"/>
                <w:kern w:val="0"/>
                <w:sz w:val="24"/>
                <w:szCs w:val="24"/>
              </w:rPr>
              <w:t>-R</w:t>
            </w:r>
            <w:r w:rsidR="0043494B" w:rsidRPr="00AE724D">
              <w:rPr>
                <w:rFonts w:ascii="Times New Roman" w:hAnsi="Times New Roman"/>
                <w:kern w:val="0"/>
                <w:sz w:val="24"/>
                <w:szCs w:val="24"/>
              </w:rPr>
              <w:t>everse</w:t>
            </w:r>
          </w:p>
        </w:tc>
        <w:tc>
          <w:tcPr>
            <w:tcW w:w="3299" w:type="pct"/>
            <w:shd w:val="clear" w:color="auto" w:fill="auto"/>
          </w:tcPr>
          <w:p w14:paraId="6F55A95E" w14:textId="022E039F" w:rsidR="0043494B" w:rsidRPr="0043494B" w:rsidRDefault="0043494B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5'-</w:t>
            </w:r>
            <w:r w:rsidR="00E64502" w:rsidRPr="00E64502">
              <w:rPr>
                <w:rFonts w:ascii="Times New Roman" w:hAnsi="Times New Roman"/>
                <w:kern w:val="0"/>
                <w:sz w:val="24"/>
                <w:szCs w:val="24"/>
              </w:rPr>
              <w:t>GAGTCCGTAAGTAGGAGAGGTC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 w:rsidR="0043494B" w:rsidRPr="004102BD" w14:paraId="18C48607" w14:textId="77777777" w:rsidTr="002920A3">
        <w:tc>
          <w:tcPr>
            <w:tcW w:w="1701" w:type="pct"/>
            <w:shd w:val="clear" w:color="auto" w:fill="auto"/>
          </w:tcPr>
          <w:p w14:paraId="0859CB84" w14:textId="1A5FC4F8" w:rsidR="0043494B" w:rsidRDefault="00363DD0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63DD0">
              <w:rPr>
                <w:rFonts w:ascii="Times New Roman" w:hAnsi="Times New Roman"/>
                <w:sz w:val="24"/>
                <w:szCs w:val="24"/>
                <w:lang w:val="en-GB"/>
              </w:rPr>
              <w:t>SPPL3</w:t>
            </w:r>
            <w:r w:rsidR="0043494B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43494B" w:rsidRPr="004102BD"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  <w:r w:rsidR="0043494B">
              <w:rPr>
                <w:rFonts w:ascii="Times New Roman" w:hAnsi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3299" w:type="pct"/>
            <w:shd w:val="clear" w:color="auto" w:fill="auto"/>
          </w:tcPr>
          <w:p w14:paraId="77E14943" w14:textId="0387E84D" w:rsidR="0043494B" w:rsidRPr="0043494B" w:rsidRDefault="0043494B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5'-</w:t>
            </w:r>
            <w:r w:rsidR="00363DD0" w:rsidRPr="00363DD0">
              <w:rPr>
                <w:rFonts w:ascii="Times New Roman" w:hAnsi="Times New Roman"/>
                <w:kern w:val="0"/>
                <w:sz w:val="24"/>
                <w:szCs w:val="24"/>
              </w:rPr>
              <w:t>CAGACCTACTCGTGGGCCTAT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 w:rsidR="0043494B" w:rsidRPr="004102BD" w14:paraId="18F68459" w14:textId="77777777" w:rsidTr="002920A3">
        <w:tc>
          <w:tcPr>
            <w:tcW w:w="1701" w:type="pct"/>
            <w:shd w:val="clear" w:color="auto" w:fill="auto"/>
          </w:tcPr>
          <w:p w14:paraId="66DF2D06" w14:textId="1DC97425" w:rsidR="0043494B" w:rsidRPr="0043494B" w:rsidRDefault="00363DD0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63DD0">
              <w:rPr>
                <w:rFonts w:ascii="Times New Roman" w:hAnsi="Times New Roman"/>
                <w:sz w:val="24"/>
                <w:szCs w:val="24"/>
                <w:lang w:val="en-GB"/>
              </w:rPr>
              <w:t>SPPL3</w:t>
            </w:r>
            <w:r w:rsidR="0043494B">
              <w:rPr>
                <w:rFonts w:ascii="Times New Roman" w:hAnsi="Times New Roman"/>
                <w:kern w:val="0"/>
                <w:sz w:val="24"/>
                <w:szCs w:val="24"/>
              </w:rPr>
              <w:t>-Reverse</w:t>
            </w:r>
          </w:p>
        </w:tc>
        <w:tc>
          <w:tcPr>
            <w:tcW w:w="3299" w:type="pct"/>
            <w:shd w:val="clear" w:color="auto" w:fill="auto"/>
          </w:tcPr>
          <w:p w14:paraId="1ACF2CCD" w14:textId="0D81FF08" w:rsidR="0043494B" w:rsidRPr="0043494B" w:rsidRDefault="0043494B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5'-</w:t>
            </w:r>
            <w:r w:rsidR="00363DD0" w:rsidRPr="00363DD0">
              <w:rPr>
                <w:rFonts w:ascii="Times New Roman" w:hAnsi="Times New Roman"/>
                <w:kern w:val="0"/>
                <w:sz w:val="24"/>
                <w:szCs w:val="24"/>
              </w:rPr>
              <w:t>ACAGAGCCTGGGTAGAGTCAA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 w:rsidR="00695370" w:rsidRPr="004102BD" w14:paraId="77549D9C" w14:textId="77777777" w:rsidTr="002920A3">
        <w:tc>
          <w:tcPr>
            <w:tcW w:w="1701" w:type="pct"/>
            <w:shd w:val="clear" w:color="auto" w:fill="auto"/>
          </w:tcPr>
          <w:p w14:paraId="72A8BA90" w14:textId="57B7FC4F" w:rsidR="00695370" w:rsidRPr="0043494B" w:rsidRDefault="009D079E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D079E">
              <w:rPr>
                <w:rFonts w:ascii="Times New Roman" w:hAnsi="Times New Roman"/>
                <w:sz w:val="24"/>
                <w:szCs w:val="24"/>
                <w:lang w:val="en-GB"/>
              </w:rPr>
              <w:t>KLF7</w:t>
            </w:r>
            <w:r w:rsidR="0069537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695370" w:rsidRPr="004102BD"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  <w:r w:rsidR="00695370">
              <w:rPr>
                <w:rFonts w:ascii="Times New Roman" w:hAnsi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3299" w:type="pct"/>
            <w:shd w:val="clear" w:color="auto" w:fill="auto"/>
          </w:tcPr>
          <w:p w14:paraId="4E0A2C5C" w14:textId="74441369" w:rsidR="00695370" w:rsidRPr="0043494B" w:rsidRDefault="00695370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9D079E" w:rsidRPr="009D079E">
              <w:rPr>
                <w:rFonts w:ascii="Times New Roman" w:hAnsi="Times New Roman"/>
                <w:kern w:val="0"/>
                <w:sz w:val="24"/>
                <w:szCs w:val="24"/>
              </w:rPr>
              <w:t>TGCTCTCAGCTCCGTAAAGGT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695370" w:rsidRPr="004102BD" w14:paraId="083ED7BC" w14:textId="77777777" w:rsidTr="002920A3">
        <w:tc>
          <w:tcPr>
            <w:tcW w:w="1701" w:type="pct"/>
            <w:shd w:val="clear" w:color="auto" w:fill="auto"/>
          </w:tcPr>
          <w:p w14:paraId="54605EA3" w14:textId="01EEE910" w:rsidR="00695370" w:rsidRDefault="009D079E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D079E">
              <w:rPr>
                <w:rFonts w:ascii="Times New Roman" w:hAnsi="Times New Roman"/>
                <w:sz w:val="24"/>
                <w:szCs w:val="24"/>
                <w:lang w:val="en-GB"/>
              </w:rPr>
              <w:t>KLF7</w:t>
            </w:r>
            <w:r w:rsidR="00695370">
              <w:rPr>
                <w:rFonts w:ascii="Times New Roman" w:hAnsi="Times New Roman"/>
                <w:kern w:val="0"/>
                <w:sz w:val="24"/>
                <w:szCs w:val="24"/>
              </w:rPr>
              <w:t>-Reverse</w:t>
            </w:r>
          </w:p>
        </w:tc>
        <w:tc>
          <w:tcPr>
            <w:tcW w:w="3299" w:type="pct"/>
            <w:shd w:val="clear" w:color="auto" w:fill="auto"/>
          </w:tcPr>
          <w:p w14:paraId="101B7407" w14:textId="5C2B2A1D" w:rsidR="00695370" w:rsidRPr="00695370" w:rsidRDefault="009C7D1F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9D079E" w:rsidRPr="009D079E">
              <w:rPr>
                <w:rFonts w:ascii="Times New Roman" w:hAnsi="Times New Roman"/>
                <w:kern w:val="0"/>
                <w:sz w:val="24"/>
                <w:szCs w:val="24"/>
              </w:rPr>
              <w:t>GCTCTGTCCACTCTTAACGGC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787B7E" w:rsidRPr="004102BD" w14:paraId="2C1C8CDC" w14:textId="77777777" w:rsidTr="002920A3">
        <w:tc>
          <w:tcPr>
            <w:tcW w:w="1701" w:type="pct"/>
            <w:shd w:val="clear" w:color="auto" w:fill="auto"/>
          </w:tcPr>
          <w:p w14:paraId="060DE185" w14:textId="3BE075E4" w:rsidR="00787B7E" w:rsidRPr="00787B7E" w:rsidRDefault="00E11121" w:rsidP="00787B7E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1121">
              <w:rPr>
                <w:rFonts w:ascii="Times New Roman" w:hAnsi="Times New Roman"/>
                <w:sz w:val="24"/>
                <w:szCs w:val="24"/>
                <w:lang w:val="en-GB"/>
              </w:rPr>
              <w:t>E2F5</w:t>
            </w:r>
            <w:r w:rsidR="00787B7E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787B7E" w:rsidRPr="004102BD"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  <w:r w:rsidR="00787B7E">
              <w:rPr>
                <w:rFonts w:ascii="Times New Roman" w:hAnsi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3299" w:type="pct"/>
            <w:shd w:val="clear" w:color="auto" w:fill="auto"/>
          </w:tcPr>
          <w:p w14:paraId="5D915952" w14:textId="3B08B2AF" w:rsidR="00787B7E" w:rsidRPr="009C7D1F" w:rsidRDefault="00787B7E" w:rsidP="00787B7E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E11121" w:rsidRPr="00E11121">
              <w:rPr>
                <w:rFonts w:ascii="Times New Roman" w:hAnsi="Times New Roman"/>
                <w:kern w:val="0"/>
                <w:sz w:val="24"/>
                <w:szCs w:val="24"/>
              </w:rPr>
              <w:t>GGGCTGCTCACTACCAAGTTC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787B7E" w:rsidRPr="004102BD" w14:paraId="569C2E89" w14:textId="77777777" w:rsidTr="002920A3">
        <w:tc>
          <w:tcPr>
            <w:tcW w:w="1701" w:type="pct"/>
            <w:shd w:val="clear" w:color="auto" w:fill="auto"/>
          </w:tcPr>
          <w:p w14:paraId="6428F57D" w14:textId="43E96B57" w:rsidR="00787B7E" w:rsidRPr="00787B7E" w:rsidRDefault="00E11121" w:rsidP="00787B7E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1121">
              <w:rPr>
                <w:rFonts w:ascii="Times New Roman" w:hAnsi="Times New Roman"/>
                <w:kern w:val="0"/>
                <w:sz w:val="24"/>
                <w:szCs w:val="24"/>
              </w:rPr>
              <w:t>E2F5</w:t>
            </w:r>
            <w:r w:rsidR="00787B7E">
              <w:rPr>
                <w:rFonts w:ascii="Times New Roman" w:hAnsi="Times New Roman"/>
                <w:kern w:val="0"/>
                <w:sz w:val="24"/>
                <w:szCs w:val="24"/>
              </w:rPr>
              <w:t>-Reverse</w:t>
            </w:r>
          </w:p>
        </w:tc>
        <w:tc>
          <w:tcPr>
            <w:tcW w:w="3299" w:type="pct"/>
            <w:shd w:val="clear" w:color="auto" w:fill="auto"/>
          </w:tcPr>
          <w:p w14:paraId="125EB6EC" w14:textId="5C71F812" w:rsidR="00787B7E" w:rsidRPr="009C7D1F" w:rsidRDefault="00787B7E" w:rsidP="00787B7E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E11121" w:rsidRPr="00E11121">
              <w:rPr>
                <w:rFonts w:ascii="Times New Roman" w:hAnsi="Times New Roman"/>
                <w:kern w:val="0"/>
                <w:sz w:val="24"/>
                <w:szCs w:val="24"/>
              </w:rPr>
              <w:t>CCTACACCTTTCCACTGGATACT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E11121" w:rsidRPr="004102BD" w14:paraId="74E9F771" w14:textId="77777777" w:rsidTr="002920A3">
        <w:tc>
          <w:tcPr>
            <w:tcW w:w="1701" w:type="pct"/>
            <w:shd w:val="clear" w:color="auto" w:fill="auto"/>
          </w:tcPr>
          <w:p w14:paraId="63328D8F" w14:textId="356E83E3" w:rsidR="00E11121" w:rsidRPr="00E11121" w:rsidRDefault="00057E47" w:rsidP="00E11121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57E47">
              <w:rPr>
                <w:rFonts w:ascii="Times New Roman" w:hAnsi="Times New Roman"/>
                <w:kern w:val="0"/>
                <w:sz w:val="24"/>
                <w:szCs w:val="24"/>
              </w:rPr>
              <w:t>RPP14</w:t>
            </w:r>
            <w:r w:rsidR="00E11121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E11121" w:rsidRPr="004102BD"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  <w:r w:rsidR="00E11121">
              <w:rPr>
                <w:rFonts w:ascii="Times New Roman" w:hAnsi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3299" w:type="pct"/>
            <w:shd w:val="clear" w:color="auto" w:fill="auto"/>
          </w:tcPr>
          <w:p w14:paraId="256D8091" w14:textId="40A13742" w:rsidR="00E11121" w:rsidRPr="009C7D1F" w:rsidRDefault="00E11121" w:rsidP="00E11121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5'-</w:t>
            </w:r>
            <w:r w:rsidR="00057E47" w:rsidRPr="00057E47">
              <w:rPr>
                <w:rFonts w:ascii="Times New Roman" w:hAnsi="Times New Roman"/>
                <w:kern w:val="0"/>
                <w:sz w:val="24"/>
                <w:szCs w:val="24"/>
              </w:rPr>
              <w:t>GTTGATGCCGCCTTACCTTTG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 w:rsidR="00E11121" w:rsidRPr="004102BD" w14:paraId="42751BEA" w14:textId="77777777" w:rsidTr="002920A3">
        <w:tc>
          <w:tcPr>
            <w:tcW w:w="1701" w:type="pct"/>
            <w:shd w:val="clear" w:color="auto" w:fill="auto"/>
          </w:tcPr>
          <w:p w14:paraId="17EEF340" w14:textId="6D903A0D" w:rsidR="00E11121" w:rsidRPr="00E11121" w:rsidRDefault="00057E47" w:rsidP="00E11121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57E47">
              <w:rPr>
                <w:rFonts w:ascii="Times New Roman" w:hAnsi="Times New Roman"/>
                <w:kern w:val="0"/>
                <w:sz w:val="24"/>
                <w:szCs w:val="24"/>
              </w:rPr>
              <w:t>RPP14</w:t>
            </w:r>
            <w:r w:rsidR="00E11121">
              <w:rPr>
                <w:rFonts w:ascii="Times New Roman" w:hAnsi="Times New Roman"/>
                <w:kern w:val="0"/>
                <w:sz w:val="24"/>
                <w:szCs w:val="24"/>
              </w:rPr>
              <w:t>-R</w:t>
            </w:r>
            <w:r w:rsidR="00E11121" w:rsidRPr="00AE724D">
              <w:rPr>
                <w:rFonts w:ascii="Times New Roman" w:hAnsi="Times New Roman"/>
                <w:kern w:val="0"/>
                <w:sz w:val="24"/>
                <w:szCs w:val="24"/>
              </w:rPr>
              <w:t>everse</w:t>
            </w:r>
          </w:p>
        </w:tc>
        <w:tc>
          <w:tcPr>
            <w:tcW w:w="3299" w:type="pct"/>
            <w:shd w:val="clear" w:color="auto" w:fill="auto"/>
          </w:tcPr>
          <w:p w14:paraId="44F69313" w14:textId="0A71063E" w:rsidR="00E11121" w:rsidRPr="009C7D1F" w:rsidRDefault="00E11121" w:rsidP="00E11121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5'-</w:t>
            </w:r>
            <w:r w:rsidR="00057E47" w:rsidRPr="00057E47">
              <w:rPr>
                <w:rFonts w:ascii="Times New Roman" w:hAnsi="Times New Roman"/>
                <w:kern w:val="0"/>
                <w:sz w:val="24"/>
                <w:szCs w:val="24"/>
              </w:rPr>
              <w:t>TCCACAATTTGACAAGACCACTG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 w:rsidR="00E11121" w:rsidRPr="004102BD" w14:paraId="5365E630" w14:textId="77777777" w:rsidTr="002920A3">
        <w:tc>
          <w:tcPr>
            <w:tcW w:w="1701" w:type="pct"/>
            <w:shd w:val="clear" w:color="auto" w:fill="auto"/>
          </w:tcPr>
          <w:p w14:paraId="1DD24232" w14:textId="1BBBA5B9" w:rsidR="00E11121" w:rsidRPr="00E11121" w:rsidRDefault="00B45E55" w:rsidP="00E11121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45E55">
              <w:rPr>
                <w:rFonts w:ascii="Times New Roman" w:hAnsi="Times New Roman"/>
                <w:sz w:val="24"/>
                <w:szCs w:val="24"/>
                <w:lang w:val="en-GB"/>
              </w:rPr>
              <w:t>KCNK2</w:t>
            </w:r>
            <w:r w:rsidR="00E11121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E11121" w:rsidRPr="004102BD"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  <w:r w:rsidR="00E11121">
              <w:rPr>
                <w:rFonts w:ascii="Times New Roman" w:hAnsi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3299" w:type="pct"/>
            <w:shd w:val="clear" w:color="auto" w:fill="auto"/>
          </w:tcPr>
          <w:p w14:paraId="26422A85" w14:textId="7DC8DE16" w:rsidR="00E11121" w:rsidRPr="009C7D1F" w:rsidRDefault="00E11121" w:rsidP="00E11121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5'-</w:t>
            </w:r>
            <w:r w:rsidR="00B45E55" w:rsidRPr="00B45E55">
              <w:rPr>
                <w:rFonts w:ascii="Times New Roman" w:hAnsi="Times New Roman"/>
                <w:kern w:val="0"/>
                <w:sz w:val="24"/>
                <w:szCs w:val="24"/>
              </w:rPr>
              <w:t>TAAATCTGCCGCTCAGAACTCC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 w:rsidR="00E11121" w:rsidRPr="004102BD" w14:paraId="51BB48F2" w14:textId="77777777" w:rsidTr="002920A3">
        <w:tc>
          <w:tcPr>
            <w:tcW w:w="1701" w:type="pct"/>
            <w:shd w:val="clear" w:color="auto" w:fill="auto"/>
          </w:tcPr>
          <w:p w14:paraId="3EFC4D0E" w14:textId="629303D3" w:rsidR="00E11121" w:rsidRPr="00E11121" w:rsidRDefault="00B45E55" w:rsidP="00E11121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45E55">
              <w:rPr>
                <w:rFonts w:ascii="Times New Roman" w:hAnsi="Times New Roman"/>
                <w:sz w:val="24"/>
                <w:szCs w:val="24"/>
                <w:lang w:val="en-GB"/>
              </w:rPr>
              <w:t>KCNK2</w:t>
            </w:r>
            <w:r w:rsidR="00E11121">
              <w:rPr>
                <w:rFonts w:ascii="Times New Roman" w:hAnsi="Times New Roman"/>
                <w:kern w:val="0"/>
                <w:sz w:val="24"/>
                <w:szCs w:val="24"/>
              </w:rPr>
              <w:t>-Reverse</w:t>
            </w:r>
          </w:p>
        </w:tc>
        <w:tc>
          <w:tcPr>
            <w:tcW w:w="3299" w:type="pct"/>
            <w:shd w:val="clear" w:color="auto" w:fill="auto"/>
          </w:tcPr>
          <w:p w14:paraId="7024E03C" w14:textId="53965B85" w:rsidR="00E11121" w:rsidRPr="009C7D1F" w:rsidRDefault="00E11121" w:rsidP="00E11121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5'-</w:t>
            </w:r>
            <w:r w:rsidR="00B45E55" w:rsidRPr="00B45E55">
              <w:rPr>
                <w:rFonts w:ascii="Times New Roman" w:hAnsi="Times New Roman"/>
                <w:kern w:val="0"/>
                <w:sz w:val="24"/>
                <w:szCs w:val="24"/>
              </w:rPr>
              <w:t>TCCAATGCTTTGAACACGGTG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 w:rsidR="00E11121" w:rsidRPr="004102BD" w14:paraId="19DF18E8" w14:textId="77777777" w:rsidTr="002920A3">
        <w:tc>
          <w:tcPr>
            <w:tcW w:w="1701" w:type="pct"/>
            <w:shd w:val="clear" w:color="auto" w:fill="auto"/>
          </w:tcPr>
          <w:p w14:paraId="080EDC68" w14:textId="533685C9" w:rsidR="00E11121" w:rsidRPr="00E11121" w:rsidRDefault="00B45E55" w:rsidP="00E11121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45E55">
              <w:rPr>
                <w:rFonts w:ascii="Times New Roman" w:hAnsi="Times New Roman"/>
                <w:sz w:val="24"/>
                <w:szCs w:val="24"/>
                <w:lang w:val="en-GB"/>
              </w:rPr>
              <w:t>SOX5</w:t>
            </w:r>
            <w:r w:rsidR="00E11121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E11121" w:rsidRPr="004102BD"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  <w:r w:rsidR="00E11121">
              <w:rPr>
                <w:rFonts w:ascii="Times New Roman" w:hAnsi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3299" w:type="pct"/>
            <w:shd w:val="clear" w:color="auto" w:fill="auto"/>
          </w:tcPr>
          <w:p w14:paraId="3D2A467E" w14:textId="00189245" w:rsidR="00E11121" w:rsidRPr="009C7D1F" w:rsidRDefault="00E11121" w:rsidP="00E11121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B45E55" w:rsidRPr="00B45E55">
              <w:rPr>
                <w:rFonts w:ascii="Times New Roman" w:hAnsi="Times New Roman"/>
                <w:kern w:val="0"/>
                <w:sz w:val="24"/>
                <w:szCs w:val="24"/>
              </w:rPr>
              <w:t>GAACAACAGGTGCTTGATGGG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E11121" w:rsidRPr="004102BD" w14:paraId="48295F29" w14:textId="77777777" w:rsidTr="002920A3">
        <w:tc>
          <w:tcPr>
            <w:tcW w:w="1701" w:type="pct"/>
            <w:shd w:val="clear" w:color="auto" w:fill="auto"/>
          </w:tcPr>
          <w:p w14:paraId="78F8D672" w14:textId="21102028" w:rsidR="00E11121" w:rsidRPr="00E11121" w:rsidRDefault="00B45E55" w:rsidP="00E11121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45E55">
              <w:rPr>
                <w:rFonts w:ascii="Times New Roman" w:hAnsi="Times New Roman"/>
                <w:sz w:val="24"/>
                <w:szCs w:val="24"/>
                <w:lang w:val="en-GB"/>
              </w:rPr>
              <w:t>SOX5</w:t>
            </w:r>
            <w:r w:rsidR="00E11121">
              <w:rPr>
                <w:rFonts w:ascii="Times New Roman" w:hAnsi="Times New Roman"/>
                <w:kern w:val="0"/>
                <w:sz w:val="24"/>
                <w:szCs w:val="24"/>
              </w:rPr>
              <w:t>-Reverse</w:t>
            </w:r>
          </w:p>
        </w:tc>
        <w:tc>
          <w:tcPr>
            <w:tcW w:w="3299" w:type="pct"/>
            <w:shd w:val="clear" w:color="auto" w:fill="auto"/>
          </w:tcPr>
          <w:p w14:paraId="7D47D7A9" w14:textId="4EBDDC26" w:rsidR="00E11121" w:rsidRPr="009C7D1F" w:rsidRDefault="00E11121" w:rsidP="00E11121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B45E55" w:rsidRPr="00B45E55">
              <w:rPr>
                <w:rFonts w:ascii="Times New Roman" w:hAnsi="Times New Roman"/>
                <w:kern w:val="0"/>
                <w:sz w:val="24"/>
                <w:szCs w:val="24"/>
              </w:rPr>
              <w:t>GCCCTCGGGATTCCCTATAAAT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E11121" w:rsidRPr="004102BD" w14:paraId="6244B54A" w14:textId="77777777" w:rsidTr="002920A3">
        <w:tc>
          <w:tcPr>
            <w:tcW w:w="1701" w:type="pct"/>
            <w:shd w:val="clear" w:color="auto" w:fill="auto"/>
          </w:tcPr>
          <w:p w14:paraId="385CCCB6" w14:textId="099FCAFA" w:rsidR="00E11121" w:rsidRPr="00E11121" w:rsidRDefault="00A50D93" w:rsidP="00E11121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0D93">
              <w:rPr>
                <w:rFonts w:ascii="Times New Roman" w:hAnsi="Times New Roman"/>
                <w:sz w:val="24"/>
                <w:szCs w:val="24"/>
                <w:lang w:val="en-GB"/>
              </w:rPr>
              <w:t>SKAP2</w:t>
            </w:r>
            <w:r w:rsidR="00E11121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E11121" w:rsidRPr="004102BD"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  <w:r w:rsidR="00E11121">
              <w:rPr>
                <w:rFonts w:ascii="Times New Roman" w:hAnsi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3299" w:type="pct"/>
            <w:shd w:val="clear" w:color="auto" w:fill="auto"/>
          </w:tcPr>
          <w:p w14:paraId="5B262ACC" w14:textId="70F5D9B6" w:rsidR="00E11121" w:rsidRPr="009C7D1F" w:rsidRDefault="00E11121" w:rsidP="00E11121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A50D93" w:rsidRPr="00A50D93">
              <w:rPr>
                <w:rFonts w:ascii="Times New Roman" w:hAnsi="Times New Roman"/>
                <w:kern w:val="0"/>
                <w:sz w:val="24"/>
                <w:szCs w:val="24"/>
              </w:rPr>
              <w:t>TCAGGGGATAAGAGCACTGATT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E11121" w:rsidRPr="004102BD" w14:paraId="6DB9BBF5" w14:textId="77777777" w:rsidTr="002920A3">
        <w:tc>
          <w:tcPr>
            <w:tcW w:w="1701" w:type="pct"/>
            <w:shd w:val="clear" w:color="auto" w:fill="auto"/>
          </w:tcPr>
          <w:p w14:paraId="6FEA2D37" w14:textId="6B1DA05B" w:rsidR="00E11121" w:rsidRPr="00E11121" w:rsidRDefault="00A50D93" w:rsidP="00E11121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0D93">
              <w:rPr>
                <w:rFonts w:ascii="Times New Roman" w:hAnsi="Times New Roman"/>
                <w:kern w:val="0"/>
                <w:sz w:val="24"/>
                <w:szCs w:val="24"/>
              </w:rPr>
              <w:t>SKAP2</w:t>
            </w:r>
            <w:r w:rsidR="00E11121">
              <w:rPr>
                <w:rFonts w:ascii="Times New Roman" w:hAnsi="Times New Roman"/>
                <w:kern w:val="0"/>
                <w:sz w:val="24"/>
                <w:szCs w:val="24"/>
              </w:rPr>
              <w:t>-Reverse</w:t>
            </w:r>
          </w:p>
        </w:tc>
        <w:tc>
          <w:tcPr>
            <w:tcW w:w="3299" w:type="pct"/>
            <w:shd w:val="clear" w:color="auto" w:fill="auto"/>
          </w:tcPr>
          <w:p w14:paraId="05D594CA" w14:textId="22AE13D4" w:rsidR="00E11121" w:rsidRPr="009C7D1F" w:rsidRDefault="00E11121" w:rsidP="00E11121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A50D93" w:rsidRPr="00A50D93">
              <w:rPr>
                <w:rFonts w:ascii="Times New Roman" w:hAnsi="Times New Roman"/>
                <w:kern w:val="0"/>
                <w:sz w:val="24"/>
                <w:szCs w:val="24"/>
              </w:rPr>
              <w:t>ACATCACCACGCTTAAATGACAA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E11121" w:rsidRPr="004102BD" w14:paraId="44CA8E18" w14:textId="77777777" w:rsidTr="002920A3">
        <w:tc>
          <w:tcPr>
            <w:tcW w:w="1701" w:type="pct"/>
            <w:shd w:val="clear" w:color="auto" w:fill="auto"/>
          </w:tcPr>
          <w:p w14:paraId="2B72B43D" w14:textId="7D744911" w:rsidR="00E11121" w:rsidRPr="00673D30" w:rsidRDefault="00E11121" w:rsidP="00E11121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GAPDH-Forward</w:t>
            </w:r>
          </w:p>
        </w:tc>
        <w:tc>
          <w:tcPr>
            <w:tcW w:w="3299" w:type="pct"/>
            <w:shd w:val="clear" w:color="auto" w:fill="auto"/>
          </w:tcPr>
          <w:p w14:paraId="6A7945C0" w14:textId="3688DCD1" w:rsidR="00E11121" w:rsidRPr="004102BD" w:rsidRDefault="00E11121" w:rsidP="00E11121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A50D93" w:rsidRPr="00A50D93">
              <w:rPr>
                <w:rFonts w:ascii="Times New Roman" w:hAnsi="Times New Roman"/>
                <w:kern w:val="0"/>
                <w:sz w:val="24"/>
                <w:szCs w:val="24"/>
              </w:rPr>
              <w:t>ACAACTTTGGTATCGTGGAAGG</w:t>
            </w: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E11121" w:rsidRPr="004102BD" w14:paraId="0042FCA6" w14:textId="77777777" w:rsidTr="002920A3">
        <w:tc>
          <w:tcPr>
            <w:tcW w:w="1701" w:type="pct"/>
            <w:shd w:val="clear" w:color="auto" w:fill="auto"/>
          </w:tcPr>
          <w:p w14:paraId="111B2748" w14:textId="5E7B1BA2" w:rsidR="00E11121" w:rsidRPr="00673D30" w:rsidRDefault="00E11121" w:rsidP="00E11121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GAPDH-R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everse</w:t>
            </w:r>
          </w:p>
        </w:tc>
        <w:tc>
          <w:tcPr>
            <w:tcW w:w="3299" w:type="pct"/>
            <w:shd w:val="clear" w:color="auto" w:fill="auto"/>
          </w:tcPr>
          <w:p w14:paraId="59BEA004" w14:textId="15337AA9" w:rsidR="00E11121" w:rsidRPr="004102BD" w:rsidRDefault="00E11121" w:rsidP="00E11121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A50D93" w:rsidRPr="00A50D93">
              <w:rPr>
                <w:rFonts w:ascii="Times New Roman" w:hAnsi="Times New Roman"/>
                <w:kern w:val="0"/>
                <w:sz w:val="24"/>
                <w:szCs w:val="24"/>
              </w:rPr>
              <w:t>GCCATCACGCCACAGTTTC</w:t>
            </w: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</w:tbl>
    <w:p w14:paraId="0808ED1C" w14:textId="4D95833F" w:rsidR="000A1457" w:rsidRDefault="00C02A24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T</w:t>
      </w:r>
      <w:r w:rsidRPr="002920A3">
        <w:rPr>
          <w:rFonts w:ascii="Times New Roman" w:hAnsi="Times New Roman"/>
          <w:kern w:val="0"/>
          <w:sz w:val="24"/>
          <w:szCs w:val="24"/>
        </w:rPr>
        <w:t xml:space="preserve">able </w:t>
      </w:r>
      <w:r>
        <w:rPr>
          <w:rFonts w:ascii="Times New Roman" w:hAnsi="Times New Roman"/>
          <w:kern w:val="0"/>
          <w:sz w:val="24"/>
          <w:szCs w:val="24"/>
        </w:rPr>
        <w:t>S</w:t>
      </w:r>
      <w:r w:rsidR="002920A3" w:rsidRPr="002920A3">
        <w:rPr>
          <w:rFonts w:ascii="Times New Roman" w:hAnsi="Times New Roman"/>
          <w:kern w:val="0"/>
          <w:sz w:val="24"/>
          <w:szCs w:val="24"/>
        </w:rPr>
        <w:t>1 Primer sequences used for qPCR assays</w:t>
      </w:r>
    </w:p>
    <w:p w14:paraId="4D25093B" w14:textId="20DFF261" w:rsidR="00A50D93" w:rsidRDefault="00A50D93">
      <w:pPr>
        <w:rPr>
          <w:rFonts w:ascii="Times New Roman" w:hAnsi="Times New Roman"/>
          <w:kern w:val="0"/>
          <w:sz w:val="24"/>
          <w:szCs w:val="24"/>
        </w:rPr>
      </w:pPr>
    </w:p>
    <w:p w14:paraId="4A6233D3" w14:textId="346B1585" w:rsidR="00A50D93" w:rsidRDefault="00A50D93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br w:type="page"/>
      </w:r>
    </w:p>
    <w:p w14:paraId="677EBE77" w14:textId="76B2AC3D" w:rsidR="00985341" w:rsidRPr="00985341" w:rsidRDefault="003231DA" w:rsidP="00985341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lastRenderedPageBreak/>
        <w:t>T</w:t>
      </w:r>
      <w:r w:rsidRPr="002920A3">
        <w:rPr>
          <w:rFonts w:ascii="Times New Roman" w:hAnsi="Times New Roman"/>
          <w:kern w:val="0"/>
          <w:sz w:val="24"/>
          <w:szCs w:val="24"/>
        </w:rPr>
        <w:t xml:space="preserve">able </w:t>
      </w:r>
      <w:r>
        <w:rPr>
          <w:rFonts w:ascii="Times New Roman" w:hAnsi="Times New Roman"/>
          <w:kern w:val="0"/>
          <w:sz w:val="24"/>
          <w:szCs w:val="24"/>
        </w:rPr>
        <w:t>S</w:t>
      </w:r>
      <w:r w:rsidR="003E2499">
        <w:rPr>
          <w:rFonts w:ascii="Times New Roman" w:hAnsi="Times New Roman"/>
          <w:kern w:val="0"/>
          <w:sz w:val="24"/>
          <w:szCs w:val="24"/>
        </w:rPr>
        <w:t>2</w:t>
      </w:r>
      <w:r w:rsidR="003E2499" w:rsidRPr="002920A3">
        <w:rPr>
          <w:rFonts w:ascii="Times New Roman" w:hAnsi="Times New Roman"/>
          <w:kern w:val="0"/>
          <w:sz w:val="24"/>
          <w:szCs w:val="24"/>
        </w:rPr>
        <w:t xml:space="preserve"> Primer sequences used for qPCR assays</w:t>
      </w:r>
    </w:p>
    <w:tbl>
      <w:tblPr>
        <w:tblW w:w="8306" w:type="dxa"/>
        <w:jc w:val="center"/>
        <w:tblLayout w:type="fixed"/>
        <w:tblLook w:val="04A0" w:firstRow="1" w:lastRow="0" w:firstColumn="1" w:lastColumn="0" w:noHBand="0" w:noVBand="1"/>
      </w:tblPr>
      <w:tblGrid>
        <w:gridCol w:w="1804"/>
        <w:gridCol w:w="6502"/>
      </w:tblGrid>
      <w:tr w:rsidR="00985341" w14:paraId="172E4EBD" w14:textId="77777777" w:rsidTr="00FC0A8C">
        <w:trPr>
          <w:jc w:val="center"/>
        </w:trPr>
        <w:tc>
          <w:tcPr>
            <w:tcW w:w="18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45DCA81" w14:textId="77777777" w:rsidR="00985341" w:rsidRDefault="00985341" w:rsidP="00FC0A8C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Gene name</w:t>
            </w:r>
          </w:p>
        </w:tc>
        <w:tc>
          <w:tcPr>
            <w:tcW w:w="65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D2E603A" w14:textId="77777777" w:rsidR="00985341" w:rsidRDefault="00985341" w:rsidP="00FC0A8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 w:hint="eastAsia"/>
                <w:b/>
                <w:szCs w:val="24"/>
              </w:rPr>
              <w:t>pro</w:t>
            </w:r>
            <w:r>
              <w:rPr>
                <w:rFonts w:ascii="Times New Roman" w:hAnsi="Times New Roman"/>
                <w:b/>
                <w:szCs w:val="24"/>
              </w:rPr>
              <w:t>be sequence</w:t>
            </w:r>
          </w:p>
        </w:tc>
      </w:tr>
      <w:tr w:rsidR="00985341" w14:paraId="3F908DE9" w14:textId="77777777" w:rsidTr="00FC0A8C">
        <w:trPr>
          <w:jc w:val="center"/>
        </w:trPr>
        <w:tc>
          <w:tcPr>
            <w:tcW w:w="1804" w:type="dxa"/>
            <w:tcBorders>
              <w:top w:val="single" w:sz="8" w:space="0" w:color="auto"/>
            </w:tcBorders>
            <w:shd w:val="clear" w:color="auto" w:fill="auto"/>
          </w:tcPr>
          <w:p w14:paraId="668F6EF1" w14:textId="728CD702" w:rsidR="00985341" w:rsidRDefault="00D24D91" w:rsidP="00FC0A8C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4"/>
              </w:rPr>
            </w:pPr>
            <w:r w:rsidRPr="00E21847">
              <w:rPr>
                <w:rFonts w:ascii="Times New Roman" w:hAnsi="Times New Roman"/>
                <w:sz w:val="24"/>
                <w:szCs w:val="24"/>
                <w:lang w:val="en-GB"/>
              </w:rPr>
              <w:t>circFAM13B</w:t>
            </w:r>
          </w:p>
        </w:tc>
        <w:tc>
          <w:tcPr>
            <w:tcW w:w="6502" w:type="dxa"/>
            <w:tcBorders>
              <w:top w:val="single" w:sz="8" w:space="0" w:color="auto"/>
            </w:tcBorders>
            <w:shd w:val="clear" w:color="auto" w:fill="auto"/>
          </w:tcPr>
          <w:p w14:paraId="279FFBED" w14:textId="681E0096" w:rsidR="00985341" w:rsidRDefault="00A4762B" w:rsidP="00FC0A8C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TTTTATGGGTCGTGGGTATAGA</w:t>
            </w:r>
          </w:p>
        </w:tc>
      </w:tr>
      <w:tr w:rsidR="00985341" w14:paraId="16CB8EED" w14:textId="77777777" w:rsidTr="00FC0A8C">
        <w:trPr>
          <w:jc w:val="center"/>
        </w:trPr>
        <w:tc>
          <w:tcPr>
            <w:tcW w:w="1804" w:type="dxa"/>
            <w:tcBorders>
              <w:bottom w:val="single" w:sz="8" w:space="0" w:color="auto"/>
            </w:tcBorders>
            <w:shd w:val="clear" w:color="auto" w:fill="auto"/>
          </w:tcPr>
          <w:p w14:paraId="27A1032E" w14:textId="4631E470" w:rsidR="00985341" w:rsidRDefault="00985341" w:rsidP="00FC0A8C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iR-</w:t>
            </w:r>
            <w:r w:rsidR="00D24D91">
              <w:rPr>
                <w:rFonts w:ascii="Times New Roman" w:hAnsi="Times New Roman"/>
                <w:szCs w:val="24"/>
              </w:rPr>
              <w:t>212</w:t>
            </w:r>
          </w:p>
        </w:tc>
        <w:tc>
          <w:tcPr>
            <w:tcW w:w="6502" w:type="dxa"/>
            <w:tcBorders>
              <w:bottom w:val="single" w:sz="8" w:space="0" w:color="auto"/>
            </w:tcBorders>
            <w:shd w:val="clear" w:color="auto" w:fill="auto"/>
          </w:tcPr>
          <w:p w14:paraId="6703C5E3" w14:textId="1A254439" w:rsidR="00985341" w:rsidRDefault="006B4F60" w:rsidP="00FC0A8C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GCCGTGACTGGAGACTGTTA</w:t>
            </w:r>
          </w:p>
        </w:tc>
      </w:tr>
    </w:tbl>
    <w:p w14:paraId="1A36DE6F" w14:textId="77777777" w:rsidR="00985341" w:rsidRDefault="00985341" w:rsidP="00985341">
      <w:pPr>
        <w:spacing w:line="360" w:lineRule="auto"/>
        <w:jc w:val="center"/>
        <w:rPr>
          <w:b/>
        </w:rPr>
      </w:pPr>
    </w:p>
    <w:bookmarkEnd w:id="0"/>
    <w:p w14:paraId="0B25706D" w14:textId="77777777" w:rsidR="00A50D93" w:rsidRPr="003E2499" w:rsidRDefault="00A50D93">
      <w:pPr>
        <w:rPr>
          <w:rFonts w:ascii="Times New Roman" w:hAnsi="Times New Roman"/>
          <w:kern w:val="0"/>
          <w:sz w:val="24"/>
          <w:szCs w:val="24"/>
        </w:rPr>
      </w:pPr>
    </w:p>
    <w:sectPr w:rsidR="00A50D93" w:rsidRPr="003E24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DA73EF" w14:textId="77777777" w:rsidR="00F36025" w:rsidRDefault="00F36025" w:rsidP="00CE52CB">
      <w:r>
        <w:separator/>
      </w:r>
    </w:p>
  </w:endnote>
  <w:endnote w:type="continuationSeparator" w:id="0">
    <w:p w14:paraId="47A8FF57" w14:textId="77777777" w:rsidR="00F36025" w:rsidRDefault="00F36025" w:rsidP="00CE5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691116" w14:textId="77777777" w:rsidR="00F36025" w:rsidRDefault="00F36025" w:rsidP="00CE52CB">
      <w:r>
        <w:separator/>
      </w:r>
    </w:p>
  </w:footnote>
  <w:footnote w:type="continuationSeparator" w:id="0">
    <w:p w14:paraId="2809E448" w14:textId="77777777" w:rsidR="00F36025" w:rsidRDefault="00F36025" w:rsidP="00CE52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CED"/>
    <w:rsid w:val="00057E47"/>
    <w:rsid w:val="000C77D1"/>
    <w:rsid w:val="000E44B1"/>
    <w:rsid w:val="001E08CC"/>
    <w:rsid w:val="001F57D2"/>
    <w:rsid w:val="002920A3"/>
    <w:rsid w:val="002A7246"/>
    <w:rsid w:val="002B77F0"/>
    <w:rsid w:val="003231DA"/>
    <w:rsid w:val="0034579F"/>
    <w:rsid w:val="00363DD0"/>
    <w:rsid w:val="003645B7"/>
    <w:rsid w:val="003E2499"/>
    <w:rsid w:val="0043494B"/>
    <w:rsid w:val="00453C07"/>
    <w:rsid w:val="004C117B"/>
    <w:rsid w:val="00514899"/>
    <w:rsid w:val="00562215"/>
    <w:rsid w:val="005D225D"/>
    <w:rsid w:val="005E4E64"/>
    <w:rsid w:val="006152D1"/>
    <w:rsid w:val="00673D30"/>
    <w:rsid w:val="00695370"/>
    <w:rsid w:val="006B0786"/>
    <w:rsid w:val="006B4F60"/>
    <w:rsid w:val="006B600A"/>
    <w:rsid w:val="006F708A"/>
    <w:rsid w:val="007320E5"/>
    <w:rsid w:val="00752DE7"/>
    <w:rsid w:val="00787B7E"/>
    <w:rsid w:val="007C2CED"/>
    <w:rsid w:val="007D1843"/>
    <w:rsid w:val="007F2376"/>
    <w:rsid w:val="007F44D6"/>
    <w:rsid w:val="00867B33"/>
    <w:rsid w:val="008774A3"/>
    <w:rsid w:val="008B0C0A"/>
    <w:rsid w:val="008B648F"/>
    <w:rsid w:val="00901184"/>
    <w:rsid w:val="00951A09"/>
    <w:rsid w:val="00985341"/>
    <w:rsid w:val="009A3F22"/>
    <w:rsid w:val="009C7D1F"/>
    <w:rsid w:val="009D079E"/>
    <w:rsid w:val="00A4762B"/>
    <w:rsid w:val="00A50D93"/>
    <w:rsid w:val="00A51D07"/>
    <w:rsid w:val="00A735DD"/>
    <w:rsid w:val="00A73709"/>
    <w:rsid w:val="00A7774D"/>
    <w:rsid w:val="00A84E64"/>
    <w:rsid w:val="00AE724D"/>
    <w:rsid w:val="00B45E55"/>
    <w:rsid w:val="00B84887"/>
    <w:rsid w:val="00BC31E6"/>
    <w:rsid w:val="00BF4626"/>
    <w:rsid w:val="00C02A24"/>
    <w:rsid w:val="00C462A7"/>
    <w:rsid w:val="00C622BA"/>
    <w:rsid w:val="00C7458E"/>
    <w:rsid w:val="00CB662F"/>
    <w:rsid w:val="00CE52CB"/>
    <w:rsid w:val="00D24D91"/>
    <w:rsid w:val="00D2519C"/>
    <w:rsid w:val="00D32A6B"/>
    <w:rsid w:val="00D8176F"/>
    <w:rsid w:val="00E11121"/>
    <w:rsid w:val="00E20752"/>
    <w:rsid w:val="00E21847"/>
    <w:rsid w:val="00E54533"/>
    <w:rsid w:val="00E64502"/>
    <w:rsid w:val="00F006D9"/>
    <w:rsid w:val="00F36025"/>
    <w:rsid w:val="00F72EB1"/>
    <w:rsid w:val="00FF4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AF199B6"/>
  <w15:chartTrackingRefBased/>
  <w15:docId w15:val="{B29531A2-AF68-4384-834F-3EEA78554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2C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52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52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52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52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英杰</dc:creator>
  <cp:keywords/>
  <dc:description/>
  <cp:lastModifiedBy>Jini Mol J.</cp:lastModifiedBy>
  <cp:revision>27</cp:revision>
  <dcterms:created xsi:type="dcterms:W3CDTF">2018-10-18T08:44:00Z</dcterms:created>
  <dcterms:modified xsi:type="dcterms:W3CDTF">2021-07-30T01:57:00Z</dcterms:modified>
</cp:coreProperties>
</file>